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ECDB6" w14:textId="7E02F959" w:rsidR="00B91395" w:rsidRDefault="00914A5E" w:rsidP="00B44AE3">
      <w:pPr>
        <w:rPr>
          <w:rFonts w:asciiTheme="majorBidi" w:hAnsiTheme="majorBidi" w:cstheme="majorBidi"/>
          <w:color w:val="000000" w:themeColor="text1"/>
          <w:lang w:val="en-US"/>
        </w:rPr>
      </w:pPr>
      <w:r w:rsidRPr="00914A5E">
        <w:rPr>
          <w:rFonts w:asciiTheme="majorBidi" w:hAnsiTheme="majorBidi" w:cstheme="majorBidi"/>
          <w:b/>
          <w:bCs/>
          <w:color w:val="000000" w:themeColor="text1"/>
        </w:rPr>
        <w:t>Table (S</w:t>
      </w:r>
      <w:r w:rsidR="00B91395">
        <w:rPr>
          <w:rFonts w:asciiTheme="majorBidi" w:hAnsiTheme="majorBidi" w:cstheme="majorBidi"/>
          <w:b/>
          <w:bCs/>
          <w:color w:val="000000" w:themeColor="text1"/>
          <w:lang w:val="en-US"/>
        </w:rPr>
        <w:t>1</w:t>
      </w:r>
      <w:r w:rsidRPr="00914A5E">
        <w:rPr>
          <w:rFonts w:asciiTheme="majorBidi" w:hAnsiTheme="majorBidi" w:cstheme="majorBidi"/>
          <w:b/>
          <w:bCs/>
          <w:color w:val="000000" w:themeColor="text1"/>
        </w:rPr>
        <w:t>):</w:t>
      </w:r>
      <w:r w:rsidRPr="00914A5E">
        <w:rPr>
          <w:rFonts w:asciiTheme="majorBidi" w:hAnsiTheme="majorBidi" w:cstheme="majorBidi"/>
          <w:color w:val="000000" w:themeColor="text1"/>
        </w:rPr>
        <w:t xml:space="preserve"> </w:t>
      </w:r>
      <w:r w:rsidR="00EF1DF5">
        <w:rPr>
          <w:rFonts w:asciiTheme="majorBidi" w:hAnsiTheme="majorBidi" w:cstheme="majorBidi"/>
          <w:b/>
          <w:bCs/>
          <w:color w:val="000000" w:themeColor="text1"/>
          <w:lang w:val="en-US"/>
        </w:rPr>
        <w:t>Source and Pyocyanin yield</w:t>
      </w:r>
      <w:r w:rsidR="00B91395" w:rsidRPr="00B44AE3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of </w:t>
      </w:r>
      <w:r w:rsidR="00B91395" w:rsidRPr="00B44AE3">
        <w:rPr>
          <w:rFonts w:asciiTheme="majorBidi" w:hAnsiTheme="majorBidi" w:cstheme="majorBidi"/>
          <w:b/>
          <w:bCs/>
          <w:i/>
          <w:iCs/>
          <w:color w:val="000000" w:themeColor="text1"/>
          <w:lang w:val="en-US"/>
        </w:rPr>
        <w:t>P. aeruginosa</w:t>
      </w:r>
      <w:r w:rsidR="00B91395" w:rsidRPr="00B44AE3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isolates </w:t>
      </w:r>
      <w:r w:rsidR="00413B1C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examined </w:t>
      </w:r>
      <w:r w:rsidR="00B44AE3" w:rsidRPr="00B44AE3">
        <w:rPr>
          <w:rFonts w:asciiTheme="majorBidi" w:hAnsiTheme="majorBidi" w:cstheme="majorBidi"/>
          <w:b/>
          <w:bCs/>
          <w:color w:val="000000" w:themeColor="text1"/>
          <w:lang w:val="en-US"/>
        </w:rPr>
        <w:t>in this study.</w:t>
      </w:r>
    </w:p>
    <w:p w14:paraId="28C855B3" w14:textId="77777777" w:rsidR="00740DBC" w:rsidRDefault="00740DBC" w:rsidP="00B44AE3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</w:p>
    <w:p w14:paraId="13903FE8" w14:textId="05F1D014" w:rsidR="00B91395" w:rsidRPr="00740DBC" w:rsidRDefault="00B91395" w:rsidP="00B44AE3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740DBC">
        <w:rPr>
          <w:rFonts w:asciiTheme="majorBidi" w:hAnsiTheme="majorBidi" w:cstheme="majorBidi"/>
          <w:b/>
          <w:bCs/>
          <w:color w:val="000000" w:themeColor="text1"/>
          <w:lang w:val="en-US"/>
        </w:rPr>
        <w:t>A. Clinical isolate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00"/>
        <w:gridCol w:w="1827"/>
        <w:gridCol w:w="1606"/>
        <w:gridCol w:w="1509"/>
        <w:gridCol w:w="1509"/>
        <w:gridCol w:w="1509"/>
      </w:tblGrid>
      <w:tr w:rsidR="00777FD3" w:rsidRPr="00B44AE3" w14:paraId="389336A5" w14:textId="76954F38" w:rsidTr="00777FD3">
        <w:trPr>
          <w:trHeight w:val="72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839AA" w14:textId="77777777" w:rsidR="00777FD3" w:rsidRPr="00346F4B" w:rsidRDefault="00777FD3" w:rsidP="00777F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46F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ample No.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8F9D6" w14:textId="77777777" w:rsidR="00777FD3" w:rsidRPr="00346F4B" w:rsidRDefault="00777FD3" w:rsidP="00777F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46F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urce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CC58B" w14:textId="77777777" w:rsidR="00777FD3" w:rsidRPr="00346F4B" w:rsidRDefault="00777FD3" w:rsidP="00777F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46F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Pyocyanin (Conc. µg/ml)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0CFD65" w14:textId="171F60A4" w:rsidR="00777FD3" w:rsidRPr="00346F4B" w:rsidRDefault="00777FD3" w:rsidP="00777F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46F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ample No.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1F4D0" w14:textId="29CB415B" w:rsidR="00777FD3" w:rsidRPr="00346F4B" w:rsidRDefault="00777FD3" w:rsidP="00777F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46F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urce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9C9B2" w14:textId="7597085D" w:rsidR="00777FD3" w:rsidRPr="00346F4B" w:rsidRDefault="00777FD3" w:rsidP="00777FD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46F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Pyocyanin (Conc. µg/ml) </w:t>
            </w:r>
          </w:p>
        </w:tc>
      </w:tr>
      <w:tr w:rsidR="00777FD3" w:rsidRPr="00B44AE3" w14:paraId="77C3C6A4" w14:textId="23BB8E5A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26EB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CA14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51E2F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50E09E" w14:textId="2FA8A45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6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0A01" w14:textId="73B576D8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A4E7" w14:textId="139D2320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4</w:t>
            </w:r>
          </w:p>
        </w:tc>
      </w:tr>
      <w:tr w:rsidR="00777FD3" w:rsidRPr="00B44AE3" w14:paraId="4036122C" w14:textId="0614F1E9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6C0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0CE8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79398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912FC3" w14:textId="0E593069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6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4DEB" w14:textId="0EA2DEF3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wab 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F06F" w14:textId="194FC99A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9</w:t>
            </w:r>
          </w:p>
        </w:tc>
      </w:tr>
      <w:tr w:rsidR="00777FD3" w:rsidRPr="00B44AE3" w14:paraId="746BB742" w14:textId="29BBB7C7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07A9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0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CAE5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07EC2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8624E3" w14:textId="24F5CAB3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6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D8E8" w14:textId="046DFFE2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F7DA" w14:textId="0AFE4630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2A6EC5D2" w14:textId="4273292E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568F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0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A841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7002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FFB262" w14:textId="57D7650B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6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504A" w14:textId="7D4C4D61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F5EE" w14:textId="73418223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15F41740" w14:textId="372E9D81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CC59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0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761FA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FF559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5D2306" w14:textId="332A7B51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6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69C2" w14:textId="7FC99CFA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0361" w14:textId="749818C1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9</w:t>
            </w:r>
          </w:p>
        </w:tc>
      </w:tr>
      <w:tr w:rsidR="00777FD3" w:rsidRPr="00B44AE3" w14:paraId="423B5D1C" w14:textId="50997A27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A367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0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8640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611F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F002CF" w14:textId="09FAA0B9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6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9477" w14:textId="6EF48F61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8E31" w14:textId="372D629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2</w:t>
            </w:r>
          </w:p>
        </w:tc>
      </w:tr>
      <w:tr w:rsidR="00777FD3" w:rsidRPr="00B44AE3" w14:paraId="2FBEC18B" w14:textId="60DFDC65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E019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0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129F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3DA69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16EC6E" w14:textId="632C197D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7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F45B" w14:textId="2DDABA0F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09F8" w14:textId="3B20AFA2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4</w:t>
            </w:r>
          </w:p>
        </w:tc>
      </w:tr>
      <w:tr w:rsidR="00777FD3" w:rsidRPr="00B44AE3" w14:paraId="42C5AF59" w14:textId="12E250CE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AB57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0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0B2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39DB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429CEC" w14:textId="6FFEC00D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B20D" w14:textId="1B1AA9A3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ic 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458F" w14:textId="68EA8FE1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40179EAB" w14:textId="4BC25890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C29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0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41B1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0E9D6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CC6F70" w14:textId="099E9763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7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27CE" w14:textId="242272FB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D716" w14:textId="58A1BBA2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9</w:t>
            </w:r>
          </w:p>
        </w:tc>
      </w:tr>
      <w:tr w:rsidR="00777FD3" w:rsidRPr="00B44AE3" w14:paraId="46B95D5B" w14:textId="061B4B40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DD7C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D64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B74B7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228B13" w14:textId="4FA81562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7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33EB" w14:textId="7E494124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73F1" w14:textId="5B54FB89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29B8641B" w14:textId="2A1EDFE2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53D5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022C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8ECF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7FBA56" w14:textId="6642A18A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7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8242" w14:textId="253C251E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F21E" w14:textId="0F68BEA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1F9E5627" w14:textId="59FE686D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2F89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D586F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C09F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F8FD49" w14:textId="4066BC79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7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8B45" w14:textId="40594373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 Cathete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C749" w14:textId="3B7D7648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0F28B6DD" w14:textId="59EA009A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C719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D50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D6CEF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25FFEC" w14:textId="572F8A63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7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AA65" w14:textId="55DCD6D3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 Cathete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BE3B" w14:textId="142A34D9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7</w:t>
            </w:r>
          </w:p>
        </w:tc>
      </w:tr>
      <w:tr w:rsidR="00777FD3" w:rsidRPr="00B44AE3" w14:paraId="724F9A27" w14:textId="047EC51A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EBF1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441C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E4812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5C2235" w14:textId="323A144B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7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01B9" w14:textId="79294235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186F" w14:textId="3EDDD79A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67021F71" w14:textId="688A2879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AC2C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044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6059C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3F951B" w14:textId="5FA4FB98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7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FCE7" w14:textId="5754EF74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30CA" w14:textId="70730AEE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0B061624" w14:textId="14628D6D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0FDC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54A5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131F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D8527C" w14:textId="08774BD8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7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2841" w14:textId="63A548DA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0AD9" w14:textId="56E8B38D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7</w:t>
            </w:r>
          </w:p>
        </w:tc>
      </w:tr>
      <w:tr w:rsidR="00777FD3" w:rsidRPr="00B44AE3" w14:paraId="2FD40FF8" w14:textId="28F6FA61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2060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A651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FA6F0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F02306" w14:textId="383D18B1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8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511C" w14:textId="1AE90A6E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4DEE" w14:textId="7941E66A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8</w:t>
            </w:r>
          </w:p>
        </w:tc>
      </w:tr>
      <w:tr w:rsidR="00777FD3" w:rsidRPr="00B44AE3" w14:paraId="70FD4A4A" w14:textId="51FA6420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5B35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F059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45B3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DFF01A" w14:textId="70316325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8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CC11" w14:textId="31B57F59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91FA" w14:textId="1AE34B62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</w:t>
            </w:r>
          </w:p>
        </w:tc>
      </w:tr>
      <w:tr w:rsidR="00777FD3" w:rsidRPr="00B44AE3" w14:paraId="79F48749" w14:textId="2B43E995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E0E2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B1C6F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717AF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64B0B9" w14:textId="1CCF9E1C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8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A0DF" w14:textId="63F151CA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418F" w14:textId="3BDBA65F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3</w:t>
            </w:r>
          </w:p>
        </w:tc>
      </w:tr>
      <w:tr w:rsidR="00777FD3" w:rsidRPr="00B44AE3" w14:paraId="2A5408A7" w14:textId="3F23EDC8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FF52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B3C0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921D8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65DB89" w14:textId="748A6B3E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8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F45B" w14:textId="7D4116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wab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1BE1" w14:textId="4507D7A1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4</w:t>
            </w:r>
          </w:p>
        </w:tc>
      </w:tr>
      <w:tr w:rsidR="00777FD3" w:rsidRPr="00B44AE3" w14:paraId="0F5BF8CC" w14:textId="275451E5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B672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2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3411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41524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D678C8" w14:textId="58E813D4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8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9283" w14:textId="5A4D8BC6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56C1" w14:textId="6BF80A03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4F339A80" w14:textId="586DCF34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611B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2F15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4F910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B2D45D" w14:textId="25A50230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8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986C" w14:textId="4651B0E5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ic 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609F" w14:textId="46FC29A4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2</w:t>
            </w:r>
          </w:p>
        </w:tc>
      </w:tr>
      <w:tr w:rsidR="00777FD3" w:rsidRPr="00B44AE3" w14:paraId="25FDA144" w14:textId="33EC7121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097A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2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75327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4604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BCCFC4" w14:textId="52D65A5C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8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3E56" w14:textId="045556D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428F" w14:textId="58F11A4B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3</w:t>
            </w:r>
          </w:p>
        </w:tc>
      </w:tr>
      <w:tr w:rsidR="00777FD3" w:rsidRPr="00B44AE3" w14:paraId="135CD779" w14:textId="4AED2F35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7DA8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2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423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C1E8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38D422" w14:textId="348AA52F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8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C198" w14:textId="45EFD22B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 Cathete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A243" w14:textId="1C5E8A26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7</w:t>
            </w:r>
          </w:p>
        </w:tc>
      </w:tr>
      <w:tr w:rsidR="00777FD3" w:rsidRPr="00B44AE3" w14:paraId="43A506AF" w14:textId="63EEA719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0509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2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206F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CAD67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8D6437" w14:textId="71E69511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8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6EAB" w14:textId="35F18F08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 Cathete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640C" w14:textId="0F090871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3A40F689" w14:textId="77FEF699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3F3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2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CF4E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83CCA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474E69" w14:textId="6895850E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8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CB51" w14:textId="4B1E5828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AC9A" w14:textId="6628C9D9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06430BA7" w14:textId="746D8967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C7D9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2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C71F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74FF4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3D1F1E" w14:textId="45D4896F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9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8E8D" w14:textId="05A94DFB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 Cathete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8A18" w14:textId="4B2143D1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4</w:t>
            </w:r>
          </w:p>
        </w:tc>
      </w:tr>
      <w:tr w:rsidR="00777FD3" w:rsidRPr="00B44AE3" w14:paraId="68AC6024" w14:textId="15FA9084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A822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2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0F79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3A34C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86CA9B" w14:textId="5633742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9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6E0D" w14:textId="0EFBE419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EF71" w14:textId="706A4415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1F7163D4" w14:textId="3F1FB2AB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347F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2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C9CC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5A897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162443" w14:textId="37C2D1E4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9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E585" w14:textId="47FADFD6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0E96" w14:textId="7E69DD92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3</w:t>
            </w:r>
          </w:p>
        </w:tc>
      </w:tr>
      <w:tr w:rsidR="00777FD3" w:rsidRPr="00B44AE3" w14:paraId="57D4FE57" w14:textId="11A7604B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6D9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3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29AD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B03F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25E1E1" w14:textId="3E661928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9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5D44" w14:textId="6DDFFBC1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BC17" w14:textId="44CA0E5A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424D9D50" w14:textId="5AB995A5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2BFF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3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87B1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C1B8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AECC3C" w14:textId="16957AA0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9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E5D9" w14:textId="7F8DFD20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79DAE" w14:textId="0534ACE4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537C40DF" w14:textId="4BF9131F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EE70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3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1981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FDA7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5F704B" w14:textId="50D94878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9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B387" w14:textId="3ABE12CA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2A6B" w14:textId="28E39824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4372C4B3" w14:textId="60C725AF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95B5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PsC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33C4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FA17C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FD8A1B" w14:textId="3E505EDE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9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1E59" w14:textId="2C54308F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35CA" w14:textId="34D7A37C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425A5A17" w14:textId="1A997115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D8C7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3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044A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73A0A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93FF49" w14:textId="4FA7951A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9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4007" w14:textId="6B0FE41A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2257" w14:textId="5BAEBB98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5A8FADBB" w14:textId="5C401641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F0A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3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24D3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08DE1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A2B3BA" w14:textId="595FA3B0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9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A090" w14:textId="45177F3D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A4C8" w14:textId="31791B02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300C910B" w14:textId="562758DB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B33A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3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9F2C" w14:textId="37FD4B64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65876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88BF59" w14:textId="0E0DD905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9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817E" w14:textId="444B5E9F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6F2D" w14:textId="1A79D062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252FD98C" w14:textId="11C2F83A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154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4806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5EC1C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B98B9A" w14:textId="4E3BF22D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9E8A" w14:textId="6CC6997D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wab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D6E5" w14:textId="19FB34E4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4A9E5342" w14:textId="0C6BE2F7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8E9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3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788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0FAB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EED40E" w14:textId="5528D8A2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EB02" w14:textId="1B0B9579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A855" w14:textId="2671F589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57AA54FA" w14:textId="7B4BA156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E797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3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52D0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B932F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7965FE" w14:textId="7CE5538B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0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7D98" w14:textId="04C30658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EC2A" w14:textId="48D70169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5125B451" w14:textId="7F30C6B8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F208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4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F65F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D3A6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447B48" w14:textId="7B5DEFC2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0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2524" w14:textId="5DC3E4C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A175" w14:textId="3F2C9783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57C0B48F" w14:textId="68D1D500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64CA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4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594D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FB76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E5567D" w14:textId="2CBD41AD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0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CC0D" w14:textId="738D4F74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1C56" w14:textId="0F2E0B88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12EDF994" w14:textId="68D3F4C5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B1DC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4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0B95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0C6F9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620821" w14:textId="747D1394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0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964F" w14:textId="7D65174A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10A5" w14:textId="2A3B5BE8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6</w:t>
            </w:r>
          </w:p>
        </w:tc>
      </w:tr>
      <w:tr w:rsidR="00777FD3" w:rsidRPr="00B44AE3" w14:paraId="0AEC278A" w14:textId="27404968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624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4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30DF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DB9C2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4CEED9" w14:textId="4241AE05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0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F364" w14:textId="6CBDCE61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2721" w14:textId="48A353E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8</w:t>
            </w:r>
          </w:p>
        </w:tc>
      </w:tr>
      <w:tr w:rsidR="00777FD3" w:rsidRPr="00B44AE3" w14:paraId="11A6DA1A" w14:textId="13E31B18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875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4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D765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8EC88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93362C" w14:textId="3CD697B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0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F047" w14:textId="0F87164F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B9C6" w14:textId="4C6F8B79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5AEF73B9" w14:textId="5DD29C92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CFD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4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48E0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73F98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CD7D5B" w14:textId="6E467254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0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F09D" w14:textId="1F9CE466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wab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87E2" w14:textId="60F2D579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4</w:t>
            </w:r>
          </w:p>
        </w:tc>
      </w:tr>
      <w:tr w:rsidR="00777FD3" w:rsidRPr="00B44AE3" w14:paraId="5C37011A" w14:textId="4676C291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6151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4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237C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9C1A8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1309DE" w14:textId="5EF47A8B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0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77A4" w14:textId="640DFC70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C14B" w14:textId="079A3BA5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2</w:t>
            </w:r>
          </w:p>
        </w:tc>
      </w:tr>
      <w:tr w:rsidR="00777FD3" w:rsidRPr="00B44AE3" w14:paraId="01F8A9DF" w14:textId="3D34379B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2FB1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4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6CB2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0F58A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461B97" w14:textId="42EECC15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2101" w14:textId="5E1822BC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 Cathete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298F" w14:textId="5EF96FB8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6D1557E2" w14:textId="6E2F3913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715B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4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836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C1C46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AD7DD9" w14:textId="223FD57D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AFB2" w14:textId="05EDE89E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0C8A" w14:textId="13019E76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28962542" w14:textId="19B3F1E9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6A9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4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106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48C46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544113" w14:textId="4028DD06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500A" w14:textId="7AB405F2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7D2D" w14:textId="6754FBCA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39433861" w14:textId="2167169E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27ED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5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657F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79B07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DB7B20" w14:textId="424C5D5C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384B" w14:textId="06A65842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5B87" w14:textId="36949A8B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365ECCFD" w14:textId="7C97326A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BD19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5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5C72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EF878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760DAF" w14:textId="7DF993AB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D21B" w14:textId="6AA30AC5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465B" w14:textId="0BE106F4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6BF87730" w14:textId="4A4BBDF1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E4F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5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DCD5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7B1B0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C298D2" w14:textId="52D47AE2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D9B11" w14:textId="3C7B0B71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 Cathete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886F" w14:textId="5772B1A3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2B34E2D8" w14:textId="2A98D914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6CD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5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4102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23F58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CC9B13" w14:textId="66158DE8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F453" w14:textId="63F1F95C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1ED7" w14:textId="54F836D5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9</w:t>
            </w:r>
          </w:p>
        </w:tc>
      </w:tr>
      <w:tr w:rsidR="00777FD3" w:rsidRPr="00B44AE3" w14:paraId="21D47216" w14:textId="14BB26B4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441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5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4AF1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1089F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C87FF6" w14:textId="515C5F3F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1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DF87" w14:textId="5FBED3DE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0BE4" w14:textId="36D2DFA3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76A214F6" w14:textId="195A1F78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83EA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5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A49D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7826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75F8F7" w14:textId="52DA50F2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1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E251" w14:textId="1C6040DD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F4F2" w14:textId="33A515CF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40FC6266" w14:textId="7EDBD89A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0B17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5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5696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D608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119357" w14:textId="5F42708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1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5322" w14:textId="12E3CC14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3A16" w14:textId="4818D75C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3A0BB024" w14:textId="213925B3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B09B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5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041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272D2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681759" w14:textId="7C0AB1D2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2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8A92" w14:textId="4154B77B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 Cathete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E9B2" w14:textId="6A0FBCA1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262BF46B" w14:textId="5E95FF4B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245A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5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7148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67178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6FD1D7" w14:textId="78C4493F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E6AB" w14:textId="1D3AF125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057D" w14:textId="7941EAA2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52DD3D34" w14:textId="465E5E4F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6EF4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5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98EC9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F9CC0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54C4A2" w14:textId="70D35304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2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3CB7" w14:textId="7624BE8E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 Cathete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055B" w14:textId="7AAF4265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6</w:t>
            </w:r>
          </w:p>
        </w:tc>
      </w:tr>
      <w:tr w:rsidR="00777FD3" w:rsidRPr="00B44AE3" w14:paraId="02ADA5C4" w14:textId="37F05BD6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CA5D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6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F66C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73F21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FFEA2D" w14:textId="309323CA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2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741F" w14:textId="17D0C30B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B6CF" w14:textId="3ED73B7D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6</w:t>
            </w:r>
          </w:p>
        </w:tc>
      </w:tr>
      <w:tr w:rsidR="00777FD3" w:rsidRPr="00B44AE3" w14:paraId="12BDDC07" w14:textId="0B77EC1C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FC56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6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4890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4026D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A99789" w14:textId="6211F09E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2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2070" w14:textId="6548BECE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wab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2EF8" w14:textId="32CCC3C5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293A94FB" w14:textId="005AC879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B68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62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9C7B63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55C17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5C97E7C" w14:textId="747F3BB9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125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vAlign w:val="center"/>
          </w:tcPr>
          <w:p w14:paraId="0E061B31" w14:textId="50231C45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wab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vAlign w:val="center"/>
          </w:tcPr>
          <w:p w14:paraId="1B4DD4E2" w14:textId="6E006AD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203A68C5" w14:textId="13ECB0C7" w:rsidTr="00777FD3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2249E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C6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3AD86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6618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46917D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86864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98118" w14:textId="77777777" w:rsidR="00777FD3" w:rsidRPr="00B44AE3" w:rsidRDefault="00777FD3" w:rsidP="00777FD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2838A8AB" w14:textId="61AA9F79" w:rsidR="00B91395" w:rsidRPr="00B44AE3" w:rsidRDefault="00B44AE3" w:rsidP="00B44AE3">
      <w:pPr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B44AE3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NP: Non-producer</w:t>
      </w:r>
    </w:p>
    <w:p w14:paraId="5B102FD8" w14:textId="288C83FA" w:rsidR="00B44AE3" w:rsidRDefault="00B44AE3" w:rsidP="00B44AE3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31AFE064" w14:textId="43403C9C" w:rsidR="00740DBC" w:rsidRDefault="00740DBC" w:rsidP="00B44AE3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1262162D" w14:textId="57F9663B" w:rsidR="00740DBC" w:rsidRDefault="00740DBC" w:rsidP="00B44AE3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15D3D3E1" w14:textId="7A742E89" w:rsidR="00740DBC" w:rsidRDefault="00740DBC" w:rsidP="00B44AE3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562A28C4" w14:textId="2A6ACFBB" w:rsidR="00740DBC" w:rsidRDefault="00740DBC" w:rsidP="00B44AE3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69AA06F4" w14:textId="210FA9E7" w:rsidR="00740DBC" w:rsidRDefault="00740DBC" w:rsidP="00B44AE3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70F5B6B1" w14:textId="77777777" w:rsidR="00777FD3" w:rsidRPr="00740DBC" w:rsidRDefault="00777FD3" w:rsidP="00B44AE3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5A9A3849" w14:textId="53308932" w:rsidR="00B91395" w:rsidRPr="00B44AE3" w:rsidRDefault="00B91395" w:rsidP="00B44AE3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B44AE3">
        <w:rPr>
          <w:rFonts w:asciiTheme="majorBidi" w:hAnsiTheme="majorBidi" w:cstheme="majorBidi"/>
          <w:b/>
          <w:bCs/>
          <w:color w:val="000000" w:themeColor="text1"/>
          <w:lang w:val="en-US"/>
        </w:rPr>
        <w:lastRenderedPageBreak/>
        <w:t xml:space="preserve">B. Environmental </w:t>
      </w:r>
      <w:r w:rsidR="0009103E">
        <w:rPr>
          <w:rFonts w:asciiTheme="majorBidi" w:hAnsiTheme="majorBidi" w:cstheme="majorBidi"/>
          <w:b/>
          <w:bCs/>
          <w:color w:val="000000" w:themeColor="text1"/>
          <w:lang w:val="en-US"/>
        </w:rPr>
        <w:t>I</w:t>
      </w:r>
      <w:r w:rsidRPr="00B44AE3">
        <w:rPr>
          <w:rFonts w:asciiTheme="majorBidi" w:hAnsiTheme="majorBidi" w:cstheme="majorBidi"/>
          <w:b/>
          <w:bCs/>
          <w:color w:val="000000" w:themeColor="text1"/>
          <w:lang w:val="en-US"/>
        </w:rPr>
        <w:t>solates</w:t>
      </w:r>
    </w:p>
    <w:tbl>
      <w:tblPr>
        <w:tblW w:w="4340" w:type="dxa"/>
        <w:tblLook w:val="04A0" w:firstRow="1" w:lastRow="0" w:firstColumn="1" w:lastColumn="0" w:noHBand="0" w:noVBand="1"/>
      </w:tblPr>
      <w:tblGrid>
        <w:gridCol w:w="1380"/>
        <w:gridCol w:w="1300"/>
        <w:gridCol w:w="1660"/>
      </w:tblGrid>
      <w:tr w:rsidR="00777FD3" w:rsidRPr="00B44AE3" w14:paraId="319C91B7" w14:textId="77777777" w:rsidTr="00777FD3">
        <w:trPr>
          <w:trHeight w:val="72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EAD85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44AE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ample No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39B75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44AE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urc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92DBD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44AE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Pyocyanin (Conc. µg/ml) </w:t>
            </w:r>
          </w:p>
        </w:tc>
      </w:tr>
      <w:tr w:rsidR="00777FD3" w:rsidRPr="00B44AE3" w14:paraId="136A2642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DC17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E4A8E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ED58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02403857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6AEB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BB5F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B5AC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36</w:t>
            </w:r>
          </w:p>
        </w:tc>
      </w:tr>
      <w:tr w:rsidR="00777FD3" w:rsidRPr="00B44AE3" w14:paraId="6E0F7358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2590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FBDA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51C9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16783CFC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E350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6713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63DA7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218375D2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5934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E893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F6BD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12990B55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C5DE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2A18D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AF5B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2</w:t>
            </w:r>
          </w:p>
        </w:tc>
      </w:tr>
      <w:tr w:rsidR="00777FD3" w:rsidRPr="00B44AE3" w14:paraId="70B2A3A4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641E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9B22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81F6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4AD603CD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AC4A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40F8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DEEFB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1</w:t>
            </w:r>
          </w:p>
        </w:tc>
      </w:tr>
      <w:tr w:rsidR="00777FD3" w:rsidRPr="00B44AE3" w14:paraId="58FC3F31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A98A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D358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7FAC5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794E2911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1CA8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3B6A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4880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1CED8FE7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77D2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9CDD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95D2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408E22A1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58FF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124CC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A155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8</w:t>
            </w:r>
          </w:p>
        </w:tc>
      </w:tr>
      <w:tr w:rsidR="00777FD3" w:rsidRPr="00B44AE3" w14:paraId="5DF03899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51C8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3095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DA6C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1</w:t>
            </w:r>
          </w:p>
        </w:tc>
      </w:tr>
      <w:tr w:rsidR="00777FD3" w:rsidRPr="00B44AE3" w14:paraId="64DFF9AF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3DD7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4F67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6B08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</w:t>
            </w:r>
          </w:p>
        </w:tc>
      </w:tr>
      <w:tr w:rsidR="00777FD3" w:rsidRPr="00B44AE3" w14:paraId="56572F7D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8F01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10CD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0742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5DAD841D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B74F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36ED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67D9C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97</w:t>
            </w:r>
          </w:p>
        </w:tc>
      </w:tr>
      <w:tr w:rsidR="00777FD3" w:rsidRPr="00B44AE3" w14:paraId="01DB077D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4073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558B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020A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7</w:t>
            </w:r>
          </w:p>
        </w:tc>
      </w:tr>
      <w:tr w:rsidR="00777FD3" w:rsidRPr="00B44AE3" w14:paraId="6B3F0EED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EF52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FD61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C0BE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1</w:t>
            </w:r>
          </w:p>
        </w:tc>
      </w:tr>
      <w:tr w:rsidR="00777FD3" w:rsidRPr="00B44AE3" w14:paraId="3EC49102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90BF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CE2B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8A11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35</w:t>
            </w:r>
          </w:p>
        </w:tc>
      </w:tr>
      <w:tr w:rsidR="00777FD3" w:rsidRPr="00B44AE3" w14:paraId="3A7BE4B9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C3AF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CEC3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3A85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45C005B7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4FF8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B0DC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2074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3</w:t>
            </w:r>
          </w:p>
        </w:tc>
      </w:tr>
      <w:tr w:rsidR="00777FD3" w:rsidRPr="00B44AE3" w14:paraId="782D570B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15D1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9F90C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3BE4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6F4A31F1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2A31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9AE7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0B37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0CF91120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D939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1E1E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B3D1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  <w:tr w:rsidR="00777FD3" w:rsidRPr="00B44AE3" w14:paraId="2B348B78" w14:textId="77777777" w:rsidTr="00777FD3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2B4F1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463DB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9E008" w14:textId="77777777" w:rsidR="00777FD3" w:rsidRPr="00B44AE3" w:rsidRDefault="00777FD3" w:rsidP="00B44A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4AE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</w:t>
            </w:r>
          </w:p>
        </w:tc>
      </w:tr>
    </w:tbl>
    <w:p w14:paraId="3374B06D" w14:textId="77777777" w:rsidR="00B44AE3" w:rsidRPr="00B44AE3" w:rsidRDefault="00B44AE3" w:rsidP="00B44AE3">
      <w:pPr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B44AE3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NP: Non-producer</w:t>
      </w:r>
    </w:p>
    <w:p w14:paraId="70FA0323" w14:textId="20AB754D" w:rsidR="00914A5E" w:rsidRDefault="00914A5E" w:rsidP="00B44AE3">
      <w:pPr>
        <w:rPr>
          <w:rFonts w:asciiTheme="majorBidi" w:hAnsiTheme="majorBidi" w:cstheme="majorBidi"/>
          <w:b/>
          <w:bCs/>
          <w:lang w:val="en-US"/>
        </w:rPr>
      </w:pPr>
    </w:p>
    <w:p w14:paraId="6CBFC1E5" w14:textId="137E4D81" w:rsidR="00B91395" w:rsidRDefault="00B91395" w:rsidP="00B44AE3">
      <w:pPr>
        <w:rPr>
          <w:rFonts w:asciiTheme="majorBidi" w:hAnsiTheme="majorBidi" w:cstheme="majorBidi"/>
          <w:b/>
          <w:bCs/>
          <w:lang w:val="en-US"/>
        </w:rPr>
      </w:pPr>
    </w:p>
    <w:p w14:paraId="3D2AEF89" w14:textId="77777777" w:rsidR="00914A5E" w:rsidRPr="00914A5E" w:rsidRDefault="00914A5E" w:rsidP="00B44AE3">
      <w:pPr>
        <w:rPr>
          <w:rFonts w:asciiTheme="majorBidi" w:hAnsiTheme="majorBidi" w:cstheme="majorBidi"/>
          <w:b/>
          <w:bCs/>
          <w:lang w:val="en-US"/>
        </w:rPr>
      </w:pPr>
    </w:p>
    <w:sectPr w:rsidR="00914A5E" w:rsidRPr="00914A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A5E"/>
    <w:rsid w:val="0009103E"/>
    <w:rsid w:val="001950B1"/>
    <w:rsid w:val="002776C9"/>
    <w:rsid w:val="00346F4B"/>
    <w:rsid w:val="00413B1C"/>
    <w:rsid w:val="00427160"/>
    <w:rsid w:val="00584F3F"/>
    <w:rsid w:val="00635EE7"/>
    <w:rsid w:val="006B5BCF"/>
    <w:rsid w:val="00740DBC"/>
    <w:rsid w:val="00777FD3"/>
    <w:rsid w:val="00914A5E"/>
    <w:rsid w:val="009544D7"/>
    <w:rsid w:val="009D02BB"/>
    <w:rsid w:val="00A25CD8"/>
    <w:rsid w:val="00B44AE3"/>
    <w:rsid w:val="00B91395"/>
    <w:rsid w:val="00BE0272"/>
    <w:rsid w:val="00C47FA6"/>
    <w:rsid w:val="00EF1DF5"/>
    <w:rsid w:val="00F646D1"/>
    <w:rsid w:val="00F92E55"/>
    <w:rsid w:val="00FA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5801D"/>
  <w15:chartTrackingRefBased/>
  <w15:docId w15:val="{E1838B07-FAB5-2C4F-951A-CFE7E540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JP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13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9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29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shehta@yahoo.com</dc:creator>
  <cp:keywords/>
  <dc:description/>
  <cp:lastModifiedBy>hebashehta@yahoo.com</cp:lastModifiedBy>
  <cp:revision>3</cp:revision>
  <dcterms:created xsi:type="dcterms:W3CDTF">2023-04-27T21:25:00Z</dcterms:created>
  <dcterms:modified xsi:type="dcterms:W3CDTF">2023-04-27T21:30:00Z</dcterms:modified>
</cp:coreProperties>
</file>